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2451" w:rsidRDefault="008B2936" w:rsidP="008B2936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able S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5  Performance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of TSSs prediction </w:t>
      </w:r>
      <w:r>
        <w:rPr>
          <w:rFonts w:ascii="Times New Roman" w:eastAsia="Times New Roman" w:hAnsi="Times New Roman" w:cs="Times New Roman"/>
          <w:b/>
        </w:rPr>
        <w:t>on mouse dataset by</w:t>
      </w:r>
      <w:r>
        <w:rPr>
          <w:rFonts w:ascii="Times New Roman" w:eastAsia="Times New Roman" w:hAnsi="Times New Roman" w:cs="Times New Roman"/>
          <w:b/>
          <w:color w:val="000000"/>
        </w:rPr>
        <w:t xml:space="preserve"> applying pre-trained 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eeReCT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-TSS model </w:t>
      </w:r>
      <w:r>
        <w:rPr>
          <w:rFonts w:ascii="Times New Roman" w:eastAsia="Times New Roman" w:hAnsi="Times New Roman" w:cs="Times New Roman"/>
          <w:b/>
        </w:rPr>
        <w:t>based on</w:t>
      </w:r>
      <w:r>
        <w:rPr>
          <w:rFonts w:ascii="Times New Roman" w:eastAsia="Times New Roman" w:hAnsi="Times New Roman" w:cs="Times New Roman"/>
          <w:b/>
          <w:color w:val="000000"/>
        </w:rPr>
        <w:t xml:space="preserve"> human dataset</w:t>
      </w:r>
    </w:p>
    <w:tbl>
      <w:tblPr>
        <w:tblStyle w:val="Style26"/>
        <w:tblW w:w="93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17"/>
        <w:gridCol w:w="1285"/>
        <w:gridCol w:w="2312"/>
        <w:gridCol w:w="2963"/>
        <w:gridCol w:w="1253"/>
      </w:tblGrid>
      <w:tr w:rsidR="008B2936" w:rsidTr="008B2936">
        <w:tc>
          <w:tcPr>
            <w:tcW w:w="1517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2451" w:rsidRPr="008B2936" w:rsidRDefault="008B2936" w:rsidP="008B293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b/>
                <w:color w:val="000000"/>
              </w:rPr>
              <w:t>No. of ground truth TSSs</w:t>
            </w:r>
          </w:p>
        </w:tc>
        <w:tc>
          <w:tcPr>
            <w:tcW w:w="128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2451" w:rsidRPr="008B2936" w:rsidRDefault="008B2936" w:rsidP="008B293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b/>
                <w:color w:val="000000"/>
              </w:rPr>
              <w:t>No. of predicted clusters</w:t>
            </w:r>
          </w:p>
        </w:tc>
        <w:tc>
          <w:tcPr>
            <w:tcW w:w="2312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2451" w:rsidRPr="008B2936" w:rsidRDefault="008B2936" w:rsidP="008B293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b/>
                <w:color w:val="000000"/>
              </w:rPr>
              <w:t>No. of ground truth TSSs overlapping with predictions</w:t>
            </w:r>
          </w:p>
        </w:tc>
        <w:tc>
          <w:tcPr>
            <w:tcW w:w="2963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2451" w:rsidRPr="008B2936" w:rsidRDefault="008B2936" w:rsidP="008B293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o. of predictions </w:t>
            </w:r>
            <w:r w:rsidRPr="008B2936">
              <w:rPr>
                <w:rFonts w:ascii="Times New Roman" w:eastAsia="Times New Roman" w:hAnsi="Times New Roman" w:cs="Times New Roman"/>
                <w:b/>
                <w:color w:val="000000"/>
              </w:rPr>
              <w:t>overlapping with ground truth TSSs</w:t>
            </w:r>
          </w:p>
        </w:tc>
        <w:tc>
          <w:tcPr>
            <w:tcW w:w="1253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42451" w:rsidRPr="008B2936" w:rsidRDefault="008B2936" w:rsidP="008B2936">
            <w:pPr>
              <w:jc w:val="both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</w:rPr>
              <w:t>ecall</w:t>
            </w:r>
          </w:p>
        </w:tc>
      </w:tr>
      <w:tr w:rsidR="008B2936" w:rsidTr="008B2936">
        <w:tc>
          <w:tcPr>
            <w:tcW w:w="1517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2451" w:rsidRPr="008B2936" w:rsidRDefault="008B2936" w:rsidP="008B2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1285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2451" w:rsidRPr="008B2936" w:rsidRDefault="008B2936" w:rsidP="008B2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2312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2451" w:rsidRPr="008B2936" w:rsidRDefault="008B2936" w:rsidP="008B2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7034</w:t>
            </w:r>
          </w:p>
        </w:tc>
        <w:tc>
          <w:tcPr>
            <w:tcW w:w="2963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2451" w:rsidRPr="008B2936" w:rsidRDefault="008B2936" w:rsidP="008B2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3704</w:t>
            </w:r>
          </w:p>
        </w:tc>
        <w:tc>
          <w:tcPr>
            <w:tcW w:w="1253" w:type="dxa"/>
            <w:tcBorders>
              <w:top w:val="single" w:sz="8" w:space="0" w:color="000000"/>
              <w:left w:val="dotted" w:sz="8" w:space="0" w:color="auto"/>
              <w:bottom w:val="single" w:sz="8" w:space="0" w:color="000000"/>
              <w:right w:val="dotted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2451" w:rsidRPr="008B2936" w:rsidRDefault="008B2936" w:rsidP="008B293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2936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</w:tbl>
    <w:p w:rsidR="00A42451" w:rsidRDefault="00A42451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A42451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0936B0"/>
    <w:rsid w:val="000936B0"/>
    <w:rsid w:val="00124679"/>
    <w:rsid w:val="003C2551"/>
    <w:rsid w:val="00662CD5"/>
    <w:rsid w:val="00823C64"/>
    <w:rsid w:val="008B2936"/>
    <w:rsid w:val="009F06A6"/>
    <w:rsid w:val="00A42451"/>
    <w:rsid w:val="00B20C78"/>
    <w:rsid w:val="00B477D2"/>
    <w:rsid w:val="00BE23FC"/>
    <w:rsid w:val="00D03D8A"/>
    <w:rsid w:val="00D17C12"/>
    <w:rsid w:val="00E808CA"/>
    <w:rsid w:val="21453071"/>
    <w:rsid w:val="710A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6">
    <w:name w:val="Normal (Web)"/>
    <w:basedOn w:val="a"/>
    <w:uiPriority w:val="99"/>
    <w:semiHidden/>
    <w:unhideWhenUsed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7">
    <w:name w:val="Title"/>
    <w:basedOn w:val="a"/>
    <w:next w:val="a"/>
    <w:link w:val="a8"/>
    <w:uiPriority w:val="10"/>
    <w:qFormat/>
    <w:pPr>
      <w:spacing w:before="92" w:line="420" w:lineRule="exact"/>
      <w:jc w:val="both"/>
    </w:pPr>
    <w:rPr>
      <w:rFonts w:ascii="Helvetica" w:eastAsia="宋体" w:hAnsi="Helvetica" w:cs="Times New Roman"/>
      <w:b/>
      <w:sz w:val="36"/>
      <w:szCs w:val="36"/>
      <w:lang w:eastAsia="en-US"/>
    </w:rPr>
  </w:style>
  <w:style w:type="character" w:styleId="a9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Hyperlink"/>
    <w:basedOn w:val="a0"/>
    <w:unhideWhenUsed/>
    <w:qFormat/>
    <w:rPr>
      <w:color w:val="0563C1" w:themeColor="hyperlink"/>
      <w:u w:val="single"/>
    </w:rPr>
  </w:style>
  <w:style w:type="table" w:customStyle="1" w:styleId="TableNormal">
    <w:name w:val="Table 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8">
    <w:name w:val="标题 字符"/>
    <w:basedOn w:val="a0"/>
    <w:link w:val="a7"/>
    <w:qFormat/>
    <w:rPr>
      <w:rFonts w:ascii="Helvetica" w:eastAsia="宋体" w:hAnsi="Helvetica" w:cs="Times New Roman"/>
      <w:b/>
      <w:sz w:val="36"/>
      <w:szCs w:val="36"/>
      <w:lang w:val="en-US" w:eastAsia="en-US"/>
    </w:rPr>
  </w:style>
  <w:style w:type="paragraph" w:customStyle="1" w:styleId="para-first">
    <w:name w:val="para-first"/>
    <w:basedOn w:val="a"/>
    <w:link w:val="para-firstChar"/>
    <w:qFormat/>
    <w:pPr>
      <w:spacing w:line="220" w:lineRule="exact"/>
      <w:jc w:val="both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qFormat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customStyle="1" w:styleId="Tablebody">
    <w:name w:val="Table body"/>
    <w:qFormat/>
    <w:pPr>
      <w:spacing w:line="200" w:lineRule="exact"/>
      <w:ind w:left="160" w:hanging="160"/>
    </w:pPr>
    <w:rPr>
      <w:rFonts w:ascii="Times New Roman" w:eastAsia="宋体" w:hAnsi="Times New Roman" w:cs="Times New Roman"/>
      <w:sz w:val="16"/>
      <w:lang w:eastAsia="en-US"/>
    </w:rPr>
  </w:style>
  <w:style w:type="paragraph" w:customStyle="1" w:styleId="Tablebodyfirst">
    <w:name w:val="Table body first"/>
    <w:basedOn w:val="Tablebody"/>
    <w:qFormat/>
    <w:pPr>
      <w:spacing w:before="9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Style26">
    <w:name w:val="_Style 26"/>
    <w:basedOn w:val="TableNormal"/>
    <w:qFormat/>
    <w:tblPr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i08pLkJpGgZH4/K2cRaSEkWZxg==">AMUW2mVEcrzuMjM4/ShOWYsM0iURq8VSpVyug1l/sgcnpFyW75RYjT1Qu/q21lVkcBRe2sQ+Av/3JorytGwD45ohutPyctI+oWEMhK/B40PYRBUFkdRdRn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in</dc:creator>
  <cp:lastModifiedBy>NTKO</cp:lastModifiedBy>
  <cp:revision>15</cp:revision>
  <dcterms:created xsi:type="dcterms:W3CDTF">2021-07-27T12:32:00Z</dcterms:created>
  <dcterms:modified xsi:type="dcterms:W3CDTF">2022-12-0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E0A6E836FC7497DA9A80F67F83F3FDC</vt:lpwstr>
  </property>
</Properties>
</file>